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90" w:after="90"/>
        <w:ind w:left="90" w:right="90" w:hanging="0"/>
        <w:rPr>
          <w:lang w:val="en-US"/>
        </w:rPr>
      </w:pPr>
      <w:r>
        <w:rPr>
          <w:lang w:val="en-US"/>
        </w:rPr>
        <w:t>Supporting information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S1</w:t>
      </w:r>
      <w:r>
        <w:rPr>
          <w:b/>
        </w:rPr>
        <w:t>: Tasks during ethnographic observation and respective actors</w:t>
      </w:r>
      <w:r>
        <w:rPr/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A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atego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ask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ime 1 (sec)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ime 2 (sec)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ime 3 (sec)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vironmen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pen room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7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8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vironmen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rn on the light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8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vironmen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rn on the computer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1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3:0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3:28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eck the char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22:26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28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32:26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pare the infusion room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2:43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4:43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0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rform the office routin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30:44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28:12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37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eck the patien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2:3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1:5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0:22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ll the 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2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1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nd patient to waiting room and wait the 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9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nd patient to the waiting room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2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4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liver the char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08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09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nd patient to the 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2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eigh patien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8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2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k the patient to sit on the tabl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2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7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ace the thermometer in the patient's mouth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ke the blood pressur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5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4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ke the pul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8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move the thermometer and record the temperatur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5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4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5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ell the patient to lay on the tabl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0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07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09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Question the patien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5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3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t the scissor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8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t the medication box with scissor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7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6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pen the medication out of the box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5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ke the medications out of the box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4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2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ke the syringe out of the box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2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row the box and the packaging in the trash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pen medication bottl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x the medictions with the syring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4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ke 20ml of saline from the saline bag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42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7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47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ut 20 ml of medication into the saline bag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8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t the saline bag from the refrigera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3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7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ean the saline bag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51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5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58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rform hand hygie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2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pen the infusion kit (needle, cotton)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8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47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rform hand hygie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2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ean the saline again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7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4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5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row the packaging in the trash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4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nd patient´s vein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4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2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ke the scissors and cut patch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5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ut the needle in the sal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2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ean tha patient´s arm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3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ie the tourniquet on the patient´s arm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move the tourniquet from the patient´s arm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7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ange arm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2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t the scissor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ut a patch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sert the needle in the patient´s arm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2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k the patient how is he feeling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ke notes in the char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4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3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t at the desk and use the coputer (MSN)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28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8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22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rform the infusion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2:00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2:10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2:05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ke the blood pressur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44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ke the pul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23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3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ke the temperatur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14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2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cord in the char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9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2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0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se the computer (MSN/Internet)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0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8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5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ut the patient on bedres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7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rs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nd the patient to the 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4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8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5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eck the patien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2:3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1:5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0:22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nd patient to waiting room and wait the 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9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nd patient to the 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1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19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rform the 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2:20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2:30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2:22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eck the patien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20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7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5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ok for the char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sult the char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34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eck the exam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rform anamnesi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20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5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7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termine the diagnosi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quest exam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3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clude the data in the char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5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nd patient to the 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2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0:33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hedule a new appointmen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45:09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40:1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38:09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liver the exam guid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0:04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1:04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13:04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eck information from the previous da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03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26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5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liver new daily information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05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2:2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25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lease the patient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6:06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7:13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6:5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mplete protocol document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35:09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28:09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40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al Trial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mplete protocol document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35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40:0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45:00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to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ic Routine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ismiss the secretary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30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18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0:01:44 </w:t>
            </w:r>
          </w:p>
        </w:tc>
      </w:tr>
    </w:tbl>
    <w:p>
      <w:pPr>
        <w:pStyle w:val="Normal"/>
        <w:spacing w:before="0" w:after="280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90" w:after="90"/>
      <w:ind w:left="90" w:right="90" w:hanging="0"/>
      <w:outlineLvl w:val="1"/>
    </w:pPr>
    <w:rPr>
      <w:b/>
      <w:bCs/>
      <w:i/>
      <w:iCs/>
      <w:sz w:val="28"/>
      <w:szCs w:val="28"/>
    </w:rPr>
  </w:style>
  <w:style w:type="character" w:styleId="Fontepargpadro">
    <w:name w:val="Fonte parág. padrão"/>
    <w:qFormat/>
    <w:rPr/>
  </w:style>
  <w:style w:type="character" w:styleId="Ttulo2Char">
    <w:name w:val="Título 2 Char"/>
    <w:basedOn w:val="Fontepargpadro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mg">
    <w:name w:val="Img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8:47:00Z</dcterms:created>
  <dc:creator>MArcia</dc:creator>
  <dc:description/>
  <dc:language>en-US</dc:language>
  <cp:lastModifiedBy>MArcia</cp:lastModifiedBy>
  <dcterms:modified xsi:type="dcterms:W3CDTF">2010-07-14T18:47:00Z</dcterms:modified>
  <cp:revision>2</cp:revision>
  <dc:subject/>
  <dc:title/>
</cp:coreProperties>
</file>